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RNA concentration of each sample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rHeight w:val="520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nd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oncentration (μg/μ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r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r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,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r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5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7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G 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5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5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5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10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10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10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20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20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6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20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,26</w:t>
            </w:r>
          </w:p>
        </w:tc>
      </w:tr>
    </w:tbl>
    <w:p w:rsidR="00000000" w:rsidDel="00000000" w:rsidP="00000000" w:rsidRDefault="00000000" w:rsidRPr="00000000" w14:paraId="00000045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